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2CC9E" w14:textId="47A00419" w:rsidR="0052368D" w:rsidRDefault="0052368D" w:rsidP="0052368D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7BBC9D" wp14:editId="17F95864">
            <wp:simplePos x="0" y="0"/>
            <wp:positionH relativeFrom="column">
              <wp:posOffset>-411480</wp:posOffset>
            </wp:positionH>
            <wp:positionV relativeFrom="paragraph">
              <wp:posOffset>465137</wp:posOffset>
            </wp:positionV>
            <wp:extent cx="6518564" cy="71704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564" cy="717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368D">
        <w:t>Supplementary Table 1</w:t>
      </w:r>
      <w:r>
        <w:t xml:space="preserve">. </w:t>
      </w:r>
      <w:r w:rsidRPr="0052368D">
        <w:t>Predicted active interaction sites of the selected signalling protein molecules based on SPPIDER II</w:t>
      </w:r>
      <w:r>
        <w:t>.</w:t>
      </w:r>
    </w:p>
    <w:p w14:paraId="4CEF57E7" w14:textId="7F0D987E" w:rsidR="0052368D" w:rsidRDefault="0052368D" w:rsidP="0052368D">
      <w:pPr>
        <w:jc w:val="center"/>
      </w:pPr>
    </w:p>
    <w:p w14:paraId="0A49D8E3" w14:textId="4E122C45" w:rsidR="0052368D" w:rsidRDefault="0052368D" w:rsidP="0052368D">
      <w:pPr>
        <w:jc w:val="center"/>
      </w:pPr>
    </w:p>
    <w:p w14:paraId="2A392890" w14:textId="6DD5D974" w:rsidR="0052368D" w:rsidRDefault="0052368D" w:rsidP="0052368D">
      <w:pPr>
        <w:jc w:val="center"/>
      </w:pPr>
    </w:p>
    <w:p w14:paraId="4004195F" w14:textId="784E3071" w:rsidR="0052368D" w:rsidRDefault="0052368D" w:rsidP="0052368D">
      <w:pPr>
        <w:jc w:val="center"/>
      </w:pPr>
    </w:p>
    <w:p w14:paraId="6AA56492" w14:textId="66102940" w:rsidR="0052368D" w:rsidRDefault="0052368D" w:rsidP="0052368D">
      <w:pPr>
        <w:jc w:val="center"/>
      </w:pPr>
    </w:p>
    <w:p w14:paraId="150B71E4" w14:textId="731CF20B" w:rsidR="0052368D" w:rsidRDefault="0052368D" w:rsidP="0052368D">
      <w:pPr>
        <w:jc w:val="center"/>
      </w:pPr>
    </w:p>
    <w:p w14:paraId="387E955F" w14:textId="6B351D46" w:rsidR="0052368D" w:rsidRDefault="0052368D" w:rsidP="0052368D">
      <w:pPr>
        <w:jc w:val="center"/>
      </w:pPr>
    </w:p>
    <w:p w14:paraId="6FB0F65F" w14:textId="72E882BC" w:rsidR="0052368D" w:rsidRDefault="0052368D" w:rsidP="0052368D">
      <w:pPr>
        <w:jc w:val="center"/>
      </w:pPr>
    </w:p>
    <w:p w14:paraId="5CEC599C" w14:textId="7236A47D" w:rsidR="0052368D" w:rsidRDefault="0052368D" w:rsidP="0052368D">
      <w:pPr>
        <w:jc w:val="center"/>
      </w:pPr>
    </w:p>
    <w:p w14:paraId="3551420D" w14:textId="095FC345" w:rsidR="0052368D" w:rsidRDefault="0052368D" w:rsidP="0052368D">
      <w:pPr>
        <w:jc w:val="center"/>
      </w:pPr>
    </w:p>
    <w:p w14:paraId="39D2D9AD" w14:textId="68F590BF" w:rsidR="0052368D" w:rsidRDefault="0052368D" w:rsidP="0052368D">
      <w:pPr>
        <w:jc w:val="center"/>
      </w:pPr>
    </w:p>
    <w:p w14:paraId="2FBED37E" w14:textId="46C45606" w:rsidR="0052368D" w:rsidRDefault="0052368D" w:rsidP="0052368D">
      <w:pPr>
        <w:jc w:val="center"/>
      </w:pPr>
    </w:p>
    <w:p w14:paraId="7525086E" w14:textId="28C16584" w:rsidR="0052368D" w:rsidRDefault="0052368D" w:rsidP="0052368D">
      <w:pPr>
        <w:jc w:val="center"/>
      </w:pPr>
    </w:p>
    <w:p w14:paraId="1E602EAE" w14:textId="6AEB85C0" w:rsidR="0052368D" w:rsidRDefault="0052368D" w:rsidP="0052368D">
      <w:pPr>
        <w:jc w:val="center"/>
      </w:pPr>
    </w:p>
    <w:p w14:paraId="68770DF5" w14:textId="3A5F6FE8" w:rsidR="0052368D" w:rsidRDefault="0052368D" w:rsidP="0052368D">
      <w:pPr>
        <w:jc w:val="center"/>
      </w:pPr>
    </w:p>
    <w:p w14:paraId="7A54F371" w14:textId="280C1FED" w:rsidR="0052368D" w:rsidRDefault="0052368D" w:rsidP="0052368D">
      <w:pPr>
        <w:jc w:val="center"/>
      </w:pPr>
    </w:p>
    <w:p w14:paraId="743193E5" w14:textId="2D03BF5D" w:rsidR="0052368D" w:rsidRDefault="0052368D" w:rsidP="0052368D">
      <w:pPr>
        <w:jc w:val="center"/>
      </w:pPr>
    </w:p>
    <w:p w14:paraId="03D12057" w14:textId="08D25D03" w:rsidR="0052368D" w:rsidRDefault="0052368D" w:rsidP="0052368D">
      <w:pPr>
        <w:jc w:val="center"/>
      </w:pPr>
    </w:p>
    <w:p w14:paraId="0946E06F" w14:textId="7F1CB978" w:rsidR="0052368D" w:rsidRDefault="0052368D" w:rsidP="0052368D">
      <w:pPr>
        <w:jc w:val="center"/>
      </w:pPr>
    </w:p>
    <w:p w14:paraId="0C0424D0" w14:textId="1604E88D" w:rsidR="0052368D" w:rsidRDefault="0052368D" w:rsidP="0052368D">
      <w:pPr>
        <w:jc w:val="center"/>
      </w:pPr>
    </w:p>
    <w:p w14:paraId="555A2A69" w14:textId="7F19D907" w:rsidR="0052368D" w:rsidRDefault="0052368D" w:rsidP="0052368D">
      <w:pPr>
        <w:jc w:val="center"/>
      </w:pPr>
    </w:p>
    <w:p w14:paraId="1DA7EE69" w14:textId="4E71F834" w:rsidR="0052368D" w:rsidRDefault="0052368D" w:rsidP="0052368D">
      <w:pPr>
        <w:jc w:val="center"/>
      </w:pPr>
    </w:p>
    <w:p w14:paraId="054BB65D" w14:textId="77777777" w:rsidR="0052368D" w:rsidRDefault="0052368D" w:rsidP="0052368D">
      <w:pPr>
        <w:jc w:val="center"/>
      </w:pPr>
    </w:p>
    <w:p w14:paraId="44C3F596" w14:textId="42E33EDB" w:rsidR="009401AB" w:rsidRDefault="009401AB"/>
    <w:p w14:paraId="22EF34D9" w14:textId="4DCB21C7" w:rsidR="0052368D" w:rsidRDefault="0052368D"/>
    <w:p w14:paraId="04DBAAEF" w14:textId="7A394BEB" w:rsidR="0052368D" w:rsidRDefault="0052368D"/>
    <w:p w14:paraId="03225FF3" w14:textId="58C79E34" w:rsidR="0052368D" w:rsidRDefault="0052368D">
      <w:bookmarkStart w:id="0" w:name="_GoBack"/>
      <w:bookmarkEnd w:id="0"/>
    </w:p>
    <w:p w14:paraId="7D0D222E" w14:textId="7BE54820" w:rsidR="0052368D" w:rsidRDefault="0052368D"/>
    <w:p w14:paraId="1FE682C4" w14:textId="6933566B" w:rsidR="0052368D" w:rsidRDefault="0052368D"/>
    <w:p w14:paraId="41802898" w14:textId="501C5F93" w:rsidR="0052368D" w:rsidRDefault="0052368D" w:rsidP="0052368D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547FC7E" wp14:editId="25AE14EF">
            <wp:simplePos x="0" y="0"/>
            <wp:positionH relativeFrom="column">
              <wp:posOffset>-523240</wp:posOffset>
            </wp:positionH>
            <wp:positionV relativeFrom="paragraph">
              <wp:posOffset>392987</wp:posOffset>
            </wp:positionV>
            <wp:extent cx="6604509" cy="7239000"/>
            <wp:effectExtent l="0" t="0" r="635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4"/>
                    <a:stretch/>
                  </pic:blipFill>
                  <pic:spPr bwMode="auto">
                    <a:xfrm>
                      <a:off x="0" y="0"/>
                      <a:ext cx="6604509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</w:t>
      </w:r>
      <w:r w:rsidRPr="0052368D">
        <w:t xml:space="preserve">lementary Table </w:t>
      </w:r>
      <w:r>
        <w:t xml:space="preserve">2. </w:t>
      </w:r>
      <w:r w:rsidRPr="0052368D">
        <w:t>The types, number of interactions, and interacting amino acid residues between selected signalling protein molecules and polyphenols.</w:t>
      </w:r>
    </w:p>
    <w:p w14:paraId="71873011" w14:textId="3D2BB06F" w:rsidR="0052368D" w:rsidRDefault="0052368D"/>
    <w:sectPr w:rsidR="0052368D" w:rsidSect="00AB4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sjAzNrcwszQwNTVW0lEKTi0uzszPAykwqgUA/m03dCwAAAA="/>
  </w:docVars>
  <w:rsids>
    <w:rsidRoot w:val="0052368D"/>
    <w:rsid w:val="0052368D"/>
    <w:rsid w:val="009401AB"/>
    <w:rsid w:val="00AB4D92"/>
    <w:rsid w:val="00C021BE"/>
    <w:rsid w:val="00F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B6747"/>
  <w15:chartTrackingRefBased/>
  <w15:docId w15:val="{7939E1DB-50AA-48E9-897F-62ED3AD7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Wei Tan</dc:creator>
  <cp:keywords/>
  <dc:description/>
  <cp:lastModifiedBy>Ji Wei Tan</cp:lastModifiedBy>
  <cp:revision>3</cp:revision>
  <dcterms:created xsi:type="dcterms:W3CDTF">2023-07-28T14:37:00Z</dcterms:created>
  <dcterms:modified xsi:type="dcterms:W3CDTF">2023-07-2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e1816-2e65-453e-a54c-56f098814b22</vt:lpwstr>
  </property>
</Properties>
</file>